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53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9"/>
        <w:gridCol w:w="2410"/>
        <w:gridCol w:w="1747"/>
        <w:gridCol w:w="4207"/>
      </w:tblGrid>
      <w:tr w:rsidR="00CF3FC4" w:rsidTr="00622DE1">
        <w:trPr>
          <w:trHeight w:val="680"/>
        </w:trPr>
        <w:tc>
          <w:tcPr>
            <w:tcW w:w="1089" w:type="dxa"/>
          </w:tcPr>
          <w:p w:rsidR="00CF3FC4" w:rsidRPr="00097278" w:rsidRDefault="00CF3FC4" w:rsidP="00622DE1">
            <w:pPr>
              <w:tabs>
                <w:tab w:val="left" w:pos="708"/>
              </w:tabs>
              <w:spacing w:line="276" w:lineRule="auto"/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 xml:space="preserve">Primer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2410" w:type="dxa"/>
          </w:tcPr>
          <w:p w:rsidR="00CF3FC4" w:rsidRPr="00BE685D" w:rsidRDefault="00CF3FC4" w:rsidP="00622DE1">
            <w:pPr>
              <w:tabs>
                <w:tab w:val="left" w:pos="708"/>
              </w:tabs>
              <w:spacing w:line="276" w:lineRule="auto"/>
              <w:ind w:left="-108"/>
              <w:jc w:val="center"/>
              <w:rPr>
                <w:rFonts w:asciiTheme="minorHAnsi" w:eastAsia="Times New Roman" w:hAnsiTheme="minorHAnsi" w:cs="Times New Roman"/>
                <w:b/>
                <w:i/>
                <w:sz w:val="22"/>
                <w:szCs w:val="22"/>
              </w:rPr>
            </w:pPr>
            <w:proofErr w:type="spellStart"/>
            <w:r w:rsidRPr="00BE685D">
              <w:rPr>
                <w:rFonts w:asciiTheme="minorHAnsi" w:eastAsia="Times New Roman" w:hAnsiTheme="minorHAnsi" w:cs="Times New Roman"/>
                <w:b/>
                <w:i/>
                <w:sz w:val="22"/>
                <w:szCs w:val="22"/>
              </w:rPr>
              <w:t>Organism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spacing w:line="276" w:lineRule="auto"/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685D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747" w:type="dxa"/>
          </w:tcPr>
          <w:p w:rsidR="00CF3FC4" w:rsidRPr="00097278" w:rsidRDefault="00CF3FC4" w:rsidP="00622DE1">
            <w:pPr>
              <w:tabs>
                <w:tab w:val="left" w:pos="708"/>
              </w:tabs>
              <w:spacing w:line="276" w:lineRule="auto"/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 xml:space="preserve">Size of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amplicon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bp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tabs>
                <w:tab w:val="left" w:pos="708"/>
              </w:tabs>
              <w:spacing w:line="276" w:lineRule="auto"/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 xml:space="preserve">Primer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b/>
                <w:sz w:val="22"/>
                <w:szCs w:val="22"/>
              </w:rPr>
              <w:t>sequences</w:t>
            </w:r>
            <w:proofErr w:type="spellEnd"/>
          </w:p>
        </w:tc>
      </w:tr>
      <w:tr w:rsidR="00CF3FC4" w:rsidRPr="006733FA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Tae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aeni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</w:rPr>
              <w:t>Cytochrome oxydase 1 (</w:t>
            </w: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</w:rPr>
              <w:t>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73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  <w:lang w:val="de-DE"/>
              </w:rPr>
            </w:pPr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de-DE"/>
              </w:rPr>
              <w:t>U : GAG GTT TTA GGT TCW TAT GGT T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  <w:lang w:val="de-DE"/>
              </w:rPr>
            </w:pPr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de-DE"/>
              </w:rPr>
              <w:t>L : CAT TAT GAG AAG CYA CAG GAC T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Tae3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aeni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ytochrome b (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ytb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113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U </w:t>
            </w:r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en-US"/>
              </w:rPr>
              <w:t xml:space="preserve">: ATA TGG CTC GTG CTT TGT ATT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en-US"/>
              </w:rPr>
              <w:t>ATT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en-US"/>
              </w:rPr>
              <w:t xml:space="preserve"> C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mallCaps/>
                <w:sz w:val="20"/>
                <w:lang w:val="en-US"/>
              </w:rPr>
              <w:t>L: AGG TAA TAT ATA TCC WGT AAA AGC CTC</w:t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Echino5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Echinococcus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Phosphoenolpyruvate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carboxykinase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pepck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, nuclear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109</w:t>
            </w:r>
          </w:p>
        </w:tc>
        <w:tc>
          <w:tcPr>
            <w:tcW w:w="420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 : CAC ATG TTG CTG AAG GCG TTA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L : AAT GTA CGG TCG TTC ATG CAG</w:t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Echino23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Echinococcus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99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: TTT TGA TCC GTT AGG TGG T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L: CCA AAT CCA GGC ARA ATC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Diphyllo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Diphyllobotrium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52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 xml:space="preserve">U: GTT GTG TGG GGG CAT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CAT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 xml:space="preserve"> A 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:CAG CCG TCT TTA CAT CTA AAC C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Diphyllo23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Diphyllobotrium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 xml:space="preserve"> 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67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: TTT AYG GGT TGT TAT TTG CT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: ATA TGA TGC CCC CAC ACA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Asc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Ascaris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74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eastAsia="Times New Roman" w:hAnsiTheme="minorHAnsi" w:cs="Times New Roman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 xml:space="preserve">U: GCC AAA GCA CCA TCA TTA GAA TA 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 : GGT ATG GTT TTG GGT TTT CAG A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Asc4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Ascaris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NADH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dehydrogenase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 1 (nad1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104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de-DE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de-DE"/>
              </w:rPr>
              <w:t>U : GCG TAT TGG YCC TAA TAA GGT TAG T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de-DE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de-DE"/>
              </w:rPr>
              <w:t>L :CCG AAG AAT TCA RAG GAG TCA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Trich3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richuri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richiur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Large ribosomal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subunit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 (LSU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74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U :TCA TCC AAA TGA TTG ATT ATG ACC T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 xml:space="preserve">L :CGA AAA TAA AGT TCT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TCT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 xml:space="preserve"> GCA AAC TA</w:t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Trich4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richuri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trichiur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LSU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91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de-DE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de-DE"/>
              </w:rPr>
              <w:t>U: TCG ATG TTG AAT CAT TTG TAT ATA TAG T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L:GGT TTA AAC TCA AAT CAC GTA ATG T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Dicro2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Dicrocoelium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nternal transcribed spacer 2 (nuclear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76</w:t>
            </w:r>
          </w:p>
        </w:tc>
        <w:tc>
          <w:tcPr>
            <w:tcW w:w="420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U : TAC ACA CAC CTA GTT ATC AGA CAG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: ACA GAC CGC GCA TAA ATA</w:t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Dicro6.1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Dicrocoelium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nad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77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: TAA GTA TAA GTT TST GGT TTC TCA GTT TC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 xml:space="preserve">L: AAG CWA CCA AAA TCA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20"/>
              </w:rPr>
              <w:t>TCA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20"/>
              </w:rPr>
              <w:t xml:space="preserve"> AAA ACA 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Fas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Fasciol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69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U : GTT GAT TGG GGG KTT TGG TA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 : CGA GGC AAA TTC AAA TCA GG</w:t>
            </w: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ab/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Fas3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</w:rPr>
              <w:t>Fasciola</w:t>
            </w:r>
            <w:proofErr w:type="spellEnd"/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rRNA18s (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nuclear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85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 : AAC CTG CGG AAG GAT CAT TA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L: GCA AAT TTT TAT CGC ATG ACA</w:t>
            </w:r>
          </w:p>
        </w:tc>
      </w:tr>
      <w:tr w:rsidR="00CF3FC4" w:rsidRPr="00B24E38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Entero2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Enterobiu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vermiculari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 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SL1RNA (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nuclear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)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56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U: TTT ATT TCC AAG CCA CAG ACT CA</w:t>
            </w:r>
          </w:p>
          <w:p w:rsidR="00CF3FC4" w:rsidRPr="00097278" w:rsidRDefault="00CF3FC4" w:rsidP="00622DE1">
            <w:pPr>
              <w:ind w:left="-108"/>
              <w:rPr>
                <w:rFonts w:asciiTheme="minorHAnsi" w:hAnsiTheme="minorHAnsi"/>
                <w:sz w:val="20"/>
                <w:lang w:val="en-US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  <w:lang w:val="en-US"/>
              </w:rPr>
              <w:t>L: AAT TTC TCG TTC CGG CTC AG</w:t>
            </w:r>
          </w:p>
        </w:tc>
      </w:tr>
      <w:tr w:rsidR="00CF3FC4" w:rsidTr="00622DE1">
        <w:tc>
          <w:tcPr>
            <w:tcW w:w="1089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Entero4</w:t>
            </w:r>
          </w:p>
        </w:tc>
        <w:tc>
          <w:tcPr>
            <w:tcW w:w="2410" w:type="dxa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Enterobiu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i/>
                <w:sz w:val="18"/>
                <w:szCs w:val="18"/>
                <w:lang w:val="en-US"/>
              </w:rPr>
              <w:t>vermicularis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 xml:space="preserve"> </w:t>
            </w:r>
          </w:p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7278">
              <w:rPr>
                <w:rFonts w:asciiTheme="minorHAnsi" w:eastAsia="Times New Roman" w:hAnsiTheme="minorHAnsi" w:cs="Times New Roman"/>
                <w:sz w:val="18"/>
                <w:szCs w:val="18"/>
              </w:rPr>
              <w:t>cox1</w:t>
            </w:r>
          </w:p>
        </w:tc>
        <w:tc>
          <w:tcPr>
            <w:tcW w:w="1747" w:type="dxa"/>
            <w:vAlign w:val="center"/>
          </w:tcPr>
          <w:p w:rsidR="00CF3FC4" w:rsidRPr="00097278" w:rsidRDefault="00CF3FC4" w:rsidP="00622DE1">
            <w:pPr>
              <w:tabs>
                <w:tab w:val="left" w:pos="708"/>
              </w:tabs>
              <w:ind w:left="-108"/>
              <w:jc w:val="center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53</w:t>
            </w:r>
          </w:p>
        </w:tc>
        <w:tc>
          <w:tcPr>
            <w:tcW w:w="4207" w:type="dxa"/>
          </w:tcPr>
          <w:p w:rsidR="00CF3FC4" w:rsidRPr="00097278" w:rsidRDefault="00CF3FC4" w:rsidP="00622DE1">
            <w:pPr>
              <w:tabs>
                <w:tab w:val="left" w:pos="473"/>
              </w:tabs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>U: CTG TGC CRA CTG GGG TAA AG</w:t>
            </w:r>
          </w:p>
          <w:p w:rsidR="00CF3FC4" w:rsidRPr="00097278" w:rsidRDefault="00CF3FC4" w:rsidP="00622DE1">
            <w:pPr>
              <w:tabs>
                <w:tab w:val="left" w:pos="473"/>
              </w:tabs>
              <w:ind w:left="-108"/>
              <w:rPr>
                <w:rFonts w:asciiTheme="minorHAnsi" w:hAnsiTheme="minorHAnsi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sz w:val="20"/>
              </w:rPr>
              <w:t xml:space="preserve">L : TCC CCC TAT CAA AGT CAA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sz w:val="20"/>
              </w:rPr>
              <w:t>CAA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sz w:val="20"/>
              </w:rPr>
              <w:t xml:space="preserve"> C</w:t>
            </w:r>
          </w:p>
        </w:tc>
      </w:tr>
    </w:tbl>
    <w:p w:rsidR="004629EA" w:rsidRDefault="00CF3FC4">
      <w:bookmarkStart w:id="0" w:name="_GoBack"/>
      <w:bookmarkEnd w:id="0"/>
    </w:p>
    <w:sectPr w:rsidR="0046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FC4"/>
    <w:rsid w:val="004A349C"/>
    <w:rsid w:val="00693F26"/>
    <w:rsid w:val="00CF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5F5E26-9469-4BE5-A4FD-691582B3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F3FC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</cp:revision>
  <dcterms:created xsi:type="dcterms:W3CDTF">2015-11-26T17:13:00Z</dcterms:created>
  <dcterms:modified xsi:type="dcterms:W3CDTF">2015-11-26T17:14:00Z</dcterms:modified>
</cp:coreProperties>
</file>